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>1. RIP-qRT-PCR P</w:t>
      </w:r>
      <w:r>
        <w:rPr/>
        <w:t>rimers</w:t>
      </w:r>
    </w:p>
    <w:tbl>
      <w:tblPr>
        <w:tblW w:w="5550" w:type="pct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7844"/>
      </w:tblGrid>
      <w:tr>
        <w:trPr>
          <w:trHeight w:val="368" w:hRule="atLeast"/>
        </w:trPr>
        <w:tc>
          <w:tcPr>
            <w:tcW w:w="137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RNA</w:t>
            </w:r>
          </w:p>
        </w:tc>
        <w:tc>
          <w:tcPr>
            <w:tcW w:w="784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Primer Set (forward, reverse)</w:t>
            </w:r>
          </w:p>
        </w:tc>
      </w:tr>
      <w:tr>
        <w:trPr>
          <w:trHeight w:val="2881" w:hRule="atLeast"/>
        </w:trPr>
        <w:tc>
          <w:tcPr>
            <w:tcW w:w="137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HCV</w:t>
            </w:r>
          </w:p>
          <w:p>
            <w:pPr>
              <w:pStyle w:val="Normal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TYK2</w:t>
            </w:r>
          </w:p>
          <w:p>
            <w:pPr>
              <w:pStyle w:val="Normal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JAK1</w:t>
            </w:r>
          </w:p>
          <w:p>
            <w:pPr>
              <w:pStyle w:val="Normal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TAT1</w:t>
            </w:r>
          </w:p>
          <w:p>
            <w:pPr>
              <w:pStyle w:val="Normal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TAT2</w:t>
            </w:r>
          </w:p>
          <w:p>
            <w:pPr>
              <w:pStyle w:val="Normal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IRF9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α-globin</w:t>
            </w:r>
          </w:p>
          <w:p>
            <w:pPr>
              <w:pStyle w:val="Normal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szCs w:val="21"/>
              </w:rPr>
              <w:t>γ-glob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Lamin A/C</w:t>
            </w:r>
          </w:p>
        </w:tc>
        <w:tc>
          <w:tcPr>
            <w:tcW w:w="784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5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 xml:space="preserve">TAGCGGCAAGAGCACTAAGG-3’, 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>ACGGGTTCAGGACAAGCAC-3’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’-CCTGCTGGAGCCATTTGTG-3’,  5’-ACTGTGAGGATCAGGCGGTAG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’-ACCAGGATGCGGATAAATAATG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 xml:space="preserve">’, 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’-CAAAGTTTCCAAGGTAGCCAAG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’-GAACTGGTTCACTATAGTTGCGG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 xml:space="preserve">’, 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’-TGTGATAGGGTCATGTTCGTAGG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5’-ACACCCTCCCTGTGGTGATTA 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 xml:space="preserve">’, 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’-GTTCTGAAGGTTTGGGCTGAG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’-GAGCCACAGGAAGTTACAGACAC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 xml:space="preserve">’, 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’-TGCTGCTCCCAATGTCTGAA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’-TCCCCACCACCAAGACCTAC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 xml:space="preserve">’, 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’-CCTTAACCTGGGCAGAGCC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’-AGGAGGACAAGGCTACTATCACAA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 xml:space="preserve">’, 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5’-CCTCCAGCATCTTCCACATTC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’-AAGTCCAATGAGGACCAGTCC-3’,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’-CGGTAAGTCAGCAAGGGATC-3’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CC"/>
      <w:u w:val="single"/>
    </w:rPr>
  </w:style>
  <w:style w:type="character" w:styleId="Char2">
    <w:name w:val="脚注文本 Char"/>
    <w:basedOn w:val="Style14"/>
    <w:qFormat/>
    <w:rPr>
      <w:rFonts w:ascii="Calibri" w:hAnsi="Calibri" w:eastAsia="宋体;SimSun" w:cs="Times New Roman"/>
    </w:rPr>
  </w:style>
  <w:style w:type="character" w:styleId="Style15">
    <w:name w:val="不明显强调"/>
    <w:basedOn w:val="Style14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3:01:00Z</dcterms:created>
  <dc:creator>lirfan</dc:creator>
  <dc:description/>
  <cp:keywords/>
  <dc:language>en-US</dc:language>
  <cp:lastModifiedBy>xzs</cp:lastModifiedBy>
  <cp:lastPrinted>2009-07-24T23:44:00Z</cp:lastPrinted>
  <dcterms:modified xsi:type="dcterms:W3CDTF">2011-02-10T07:33:00Z</dcterms:modified>
  <cp:revision>12</cp:revision>
  <dc:subject/>
  <dc:title>Dear Editor,</dc:title>
</cp:coreProperties>
</file>